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7D2B" w:rsidRDefault="00101AB5" w:rsidP="002F78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orting </w:t>
      </w:r>
      <w:r w:rsidR="00F442C9">
        <w:rPr>
          <w:rFonts w:ascii="Times New Roman" w:hAnsi="Times New Roman" w:cs="Times New Roman"/>
          <w:sz w:val="24"/>
          <w:szCs w:val="24"/>
        </w:rPr>
        <w:t xml:space="preserve">Table S2: </w:t>
      </w:r>
      <w:r w:rsidR="00CA59BB" w:rsidRPr="00CA59BB">
        <w:rPr>
          <w:rFonts w:ascii="Times New Roman" w:hAnsi="Times New Roman" w:cs="Times New Roman"/>
          <w:sz w:val="24"/>
          <w:szCs w:val="24"/>
        </w:rPr>
        <w:t>Full list of the local genetic diversity indexes for each sample. The table details the ID of the sample, the size of the genetic neighborhood (n; number of samples inside the selected 225 m radius), the observed heterozygosity, the inbreeding coefficient (</w:t>
      </w:r>
      <w:r w:rsidR="00CA59BB" w:rsidRPr="00CA59BB">
        <w:rPr>
          <w:rFonts w:ascii="Times New Roman" w:hAnsi="Times New Roman" w:cs="Times New Roman"/>
          <w:i/>
          <w:sz w:val="24"/>
          <w:szCs w:val="24"/>
        </w:rPr>
        <w:t>F</w:t>
      </w:r>
      <w:r w:rsidR="00CA59BB" w:rsidRPr="00CA59BB">
        <w:rPr>
          <w:rFonts w:ascii="Times New Roman" w:hAnsi="Times New Roman" w:cs="Times New Roman"/>
          <w:sz w:val="24"/>
          <w:szCs w:val="24"/>
          <w:vertAlign w:val="subscript"/>
        </w:rPr>
        <w:t>IS</w:t>
      </w:r>
      <w:r w:rsidR="00CA59BB" w:rsidRPr="00CA59BB">
        <w:rPr>
          <w:rFonts w:ascii="Times New Roman" w:hAnsi="Times New Roman" w:cs="Times New Roman"/>
          <w:sz w:val="24"/>
          <w:szCs w:val="24"/>
        </w:rPr>
        <w:t>, and the allelic richness. N/A indicates that the samples were not used because the neighborhood size was smaller than 10. Note that the geographical position has not been included to protect resident’s privacy.</w:t>
      </w:r>
    </w:p>
    <w:tbl>
      <w:tblPr>
        <w:tblW w:w="8655" w:type="dxa"/>
        <w:tblInd w:w="93" w:type="dxa"/>
        <w:tblLook w:val="04A0"/>
      </w:tblPr>
      <w:tblGrid>
        <w:gridCol w:w="1185"/>
        <w:gridCol w:w="595"/>
        <w:gridCol w:w="2195"/>
        <w:gridCol w:w="2520"/>
        <w:gridCol w:w="2160"/>
      </w:tblGrid>
      <w:tr w:rsidR="00731EC4" w:rsidRPr="00731EC4" w:rsidTr="00CA59BB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Sample ID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CA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Ob</w:t>
            </w:r>
            <w:r w:rsidR="00CA59BB">
              <w:rPr>
                <w:rFonts w:ascii="Times New Roman" w:eastAsia="Times New Roman" w:hAnsi="Times New Roman" w:cs="Times New Roman"/>
                <w:color w:val="000000"/>
              </w:rPr>
              <w:t>s.</w:t>
            </w:r>
            <w:r w:rsidRPr="00731EC4">
              <w:rPr>
                <w:rFonts w:ascii="Times New Roman" w:eastAsia="Times New Roman" w:hAnsi="Times New Roman" w:cs="Times New Roman"/>
                <w:color w:val="000000"/>
              </w:rPr>
              <w:t xml:space="preserve"> heterozygosit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CA59BB" w:rsidRDefault="00CA59BB" w:rsidP="00CA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bs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eterozygos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="00731EC4" w:rsidRPr="00731EC4">
              <w:rPr>
                <w:rFonts w:ascii="Times New Roman" w:eastAsia="Times New Roman" w:hAnsi="Times New Roman" w:cs="Times New Roman"/>
                <w:i/>
                <w:color w:val="000000"/>
              </w:rPr>
              <w:t>F</w:t>
            </w:r>
            <w:r w:rsidR="00731EC4" w:rsidRPr="00731EC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Allele Richness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93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26923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4232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51282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477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19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376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52887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5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95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023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27844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37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77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02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35869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476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818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0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01594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36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69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06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52744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476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77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02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35869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634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423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976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86568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51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90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55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33784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724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90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55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33784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492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86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253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36031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8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86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253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36031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8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5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330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47047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5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3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418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77466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64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3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418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77466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9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28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468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9458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5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303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404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64349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53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49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47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139257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999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49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47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139257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8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236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27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45235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99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236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27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45235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5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46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486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133664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985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46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486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133664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077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225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3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90277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59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95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322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34393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013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95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322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34393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718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224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245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47113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53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10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88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46156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64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076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913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71006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53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10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814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464515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65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318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052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81995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6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50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810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571361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6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67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088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98016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494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260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368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44692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022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0448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4025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572276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49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77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4042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611673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63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615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359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40632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5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676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531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600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36969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2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230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98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02204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03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333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876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42626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030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311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912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995525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62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538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542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763314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286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890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0125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113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286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890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0125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369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547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809779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175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369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547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809779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709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29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902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971159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663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286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688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843093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286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688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843093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036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286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688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843093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58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4448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49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890653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5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461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685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994617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693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461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685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994617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2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476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622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970439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715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476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622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970439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0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476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622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970439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52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972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550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734048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127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57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08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545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896963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595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79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822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461538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054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80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852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650888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1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36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767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71006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9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730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4457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38219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04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36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767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71006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5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730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4457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38219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596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637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4652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818259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596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637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4652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818259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596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637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4652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818259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596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948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4282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27478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596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986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4141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983597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478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937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4369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76923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87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277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300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64645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13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3216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28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3248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89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5897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324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916502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8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615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12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89372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52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476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369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608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942354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506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356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488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846154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55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5897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1993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836292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47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461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452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923864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07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545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307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90869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89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6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186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853616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081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6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186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853616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128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313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651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869822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658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478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483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937923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137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511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353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907069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176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511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353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907069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128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511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353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907069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465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653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199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786584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86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846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1389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700258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546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692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198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755766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106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886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140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740973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99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798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1431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778001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44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80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1501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805952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357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354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43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711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56072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35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587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5882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615385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35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615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5856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384615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66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615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5856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384615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357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615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5856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384615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356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615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5856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384615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296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137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86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4044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348267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357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874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5039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407808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475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863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5091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409986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659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538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5917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461538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55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727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5547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615385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26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991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4041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338632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935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991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4041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338632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237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22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764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363775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933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991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4041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338632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290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893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4092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415748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238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22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764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363775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241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955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950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303232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398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760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4036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323877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949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884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996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32031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56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793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4037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297901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313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79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4081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31793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55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937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686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223714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507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941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497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224765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458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976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771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156864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268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820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619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228526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59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976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667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115767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510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976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667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115767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244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721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391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996784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27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692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901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288847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57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57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47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145282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509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57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47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145282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593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673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800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198466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263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673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800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198466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60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976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663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99031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470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976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663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99031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98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769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582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11182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662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076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58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115412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59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076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608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130869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659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076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608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130869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958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756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485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69291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276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6007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815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969537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35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488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56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629003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978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346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4200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784711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510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15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548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111189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6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15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548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111189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51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15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548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111189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26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488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333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458058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510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0448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697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10804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960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153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4608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679063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470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912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805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7549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471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22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475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951923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59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031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877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34285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534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820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4245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818259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298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637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667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753564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50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8959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4277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885442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97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692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286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629518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509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876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4184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965576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73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673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766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780881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13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633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4135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943298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486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94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863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986889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92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762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705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808112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7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8506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218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625827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72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230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218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933226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31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230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218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933226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348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230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218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933226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70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036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921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3183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477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244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209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920287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7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932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374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733411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255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932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374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733411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216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038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885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49774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485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17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257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859976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70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076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758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007396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7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980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861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995773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8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43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449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906059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78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8959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846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841585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21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769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4121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904139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70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223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3175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.885951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214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730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4703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5545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86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657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5052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769231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9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948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4343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525641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477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657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5052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769231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279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2307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0.5727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3.769231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34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731EC4" w:rsidRPr="00731EC4" w:rsidTr="00CA59B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4534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EC4" w:rsidRPr="00731EC4" w:rsidRDefault="00731EC4" w:rsidP="00F44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EC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</w:tbl>
    <w:p w:rsidR="00847D2B" w:rsidRPr="00A85B36" w:rsidRDefault="00847D2B" w:rsidP="002F781E">
      <w:pPr>
        <w:rPr>
          <w:rFonts w:ascii="Times New Roman" w:hAnsi="Times New Roman" w:cs="Times New Roman"/>
          <w:sz w:val="24"/>
          <w:szCs w:val="24"/>
        </w:rPr>
      </w:pPr>
    </w:p>
    <w:sectPr w:rsidR="00847D2B" w:rsidRPr="00A85B36" w:rsidSect="00D71BB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drawingGridHorizontalSpacing w:val="110"/>
  <w:displayHorizontalDrawingGridEvery w:val="2"/>
  <w:characterSpacingControl w:val="doNotCompress"/>
  <w:compat/>
  <w:docVars>
    <w:docVar w:name="EN.Layout" w:val="&lt;ENLayout&gt;&lt;Style&gt;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zp0zaa0urwvw7ef9f4vtr2fz920t0zp52e5&quot;&gt;EFoleyLibrary&lt;record-ids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E33D13"/>
    <w:rsid w:val="000417C4"/>
    <w:rsid w:val="00080F2A"/>
    <w:rsid w:val="00101AB5"/>
    <w:rsid w:val="001626C1"/>
    <w:rsid w:val="001860E5"/>
    <w:rsid w:val="001D3582"/>
    <w:rsid w:val="001D6825"/>
    <w:rsid w:val="001E1B69"/>
    <w:rsid w:val="00240245"/>
    <w:rsid w:val="00243C80"/>
    <w:rsid w:val="002768E3"/>
    <w:rsid w:val="002D19FB"/>
    <w:rsid w:val="002D6DCC"/>
    <w:rsid w:val="002F3FD8"/>
    <w:rsid w:val="002F781E"/>
    <w:rsid w:val="00332E45"/>
    <w:rsid w:val="00365B00"/>
    <w:rsid w:val="003701D8"/>
    <w:rsid w:val="003D015C"/>
    <w:rsid w:val="004126CF"/>
    <w:rsid w:val="004262EB"/>
    <w:rsid w:val="00470997"/>
    <w:rsid w:val="004A3FD1"/>
    <w:rsid w:val="004D2709"/>
    <w:rsid w:val="00506AB0"/>
    <w:rsid w:val="00537AA7"/>
    <w:rsid w:val="005616DB"/>
    <w:rsid w:val="005C093F"/>
    <w:rsid w:val="005F4EC2"/>
    <w:rsid w:val="00637594"/>
    <w:rsid w:val="00692ED8"/>
    <w:rsid w:val="006B1330"/>
    <w:rsid w:val="006F4E81"/>
    <w:rsid w:val="00731EC4"/>
    <w:rsid w:val="00734AA9"/>
    <w:rsid w:val="00745596"/>
    <w:rsid w:val="007678BE"/>
    <w:rsid w:val="007A4738"/>
    <w:rsid w:val="007B44A3"/>
    <w:rsid w:val="007D3800"/>
    <w:rsid w:val="007E4A61"/>
    <w:rsid w:val="00824882"/>
    <w:rsid w:val="00847D2B"/>
    <w:rsid w:val="008606BC"/>
    <w:rsid w:val="00860CC8"/>
    <w:rsid w:val="00863BE1"/>
    <w:rsid w:val="008E1016"/>
    <w:rsid w:val="00900189"/>
    <w:rsid w:val="00911A0E"/>
    <w:rsid w:val="00921AD1"/>
    <w:rsid w:val="00935534"/>
    <w:rsid w:val="009576FF"/>
    <w:rsid w:val="00A639FE"/>
    <w:rsid w:val="00A85B36"/>
    <w:rsid w:val="00AA6464"/>
    <w:rsid w:val="00AB03E1"/>
    <w:rsid w:val="00AC6EDA"/>
    <w:rsid w:val="00B24A9D"/>
    <w:rsid w:val="00B253E6"/>
    <w:rsid w:val="00B72D5B"/>
    <w:rsid w:val="00BC0476"/>
    <w:rsid w:val="00C665C0"/>
    <w:rsid w:val="00CA59BB"/>
    <w:rsid w:val="00D162C2"/>
    <w:rsid w:val="00D7124C"/>
    <w:rsid w:val="00D71BB4"/>
    <w:rsid w:val="00D870C0"/>
    <w:rsid w:val="00E07E19"/>
    <w:rsid w:val="00E30A4F"/>
    <w:rsid w:val="00E33D13"/>
    <w:rsid w:val="00E77AE5"/>
    <w:rsid w:val="00EA57B3"/>
    <w:rsid w:val="00EB2DED"/>
    <w:rsid w:val="00EB75F8"/>
    <w:rsid w:val="00F442C9"/>
    <w:rsid w:val="00F70AFB"/>
    <w:rsid w:val="00F84A5C"/>
    <w:rsid w:val="00F907CE"/>
    <w:rsid w:val="00FD48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B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015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E1B69"/>
  </w:style>
  <w:style w:type="table" w:styleId="TableGrid">
    <w:name w:val="Table Grid"/>
    <w:basedOn w:val="TableNormal"/>
    <w:uiPriority w:val="59"/>
    <w:rsid w:val="002F78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78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8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36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0</TotalTime>
  <Pages>5</Pages>
  <Words>1061</Words>
  <Characters>605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o</dc:creator>
  <cp:lastModifiedBy>Desktop</cp:lastModifiedBy>
  <cp:revision>24</cp:revision>
  <cp:lastPrinted>2013-12-02T17:22:00Z</cp:lastPrinted>
  <dcterms:created xsi:type="dcterms:W3CDTF">2014-01-13T14:48:00Z</dcterms:created>
  <dcterms:modified xsi:type="dcterms:W3CDTF">2014-11-26T18:36:00Z</dcterms:modified>
</cp:coreProperties>
</file>